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8A9" w:rsidRDefault="00B468A9" w:rsidP="001424C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:rsidR="001424C4" w:rsidRPr="00CA5DCD" w:rsidRDefault="001424C4" w:rsidP="001424C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A5DCD">
        <w:rPr>
          <w:rFonts w:asciiTheme="majorBidi" w:hAnsiTheme="majorBidi" w:cstheme="majorBidi"/>
          <w:b/>
          <w:bCs/>
          <w:sz w:val="28"/>
          <w:szCs w:val="28"/>
        </w:rPr>
        <w:t>Impact of N-Decyl-</w:t>
      </w:r>
      <w:proofErr w:type="spellStart"/>
      <w:r w:rsidRPr="00CA5DCD">
        <w:rPr>
          <w:rFonts w:asciiTheme="majorBidi" w:hAnsiTheme="majorBidi" w:cstheme="majorBidi"/>
          <w:b/>
          <w:bCs/>
          <w:sz w:val="28"/>
          <w:szCs w:val="28"/>
        </w:rPr>
        <w:t>Nicotineamide</w:t>
      </w:r>
      <w:proofErr w:type="spellEnd"/>
      <w:r w:rsidRPr="00CA5DCD">
        <w:rPr>
          <w:rFonts w:asciiTheme="majorBidi" w:hAnsiTheme="majorBidi" w:cstheme="majorBidi"/>
          <w:b/>
          <w:bCs/>
          <w:sz w:val="28"/>
          <w:szCs w:val="28"/>
        </w:rPr>
        <w:t xml:space="preserve"> Bromide on Copper Corrosion Inhibition in Acidic </w:t>
      </w:r>
      <w:proofErr w:type="spellStart"/>
      <w:r w:rsidRPr="00CA5DCD">
        <w:rPr>
          <w:rFonts w:asciiTheme="majorBidi" w:hAnsiTheme="majorBidi" w:cstheme="majorBidi"/>
          <w:b/>
          <w:bCs/>
          <w:sz w:val="28"/>
          <w:szCs w:val="28"/>
        </w:rPr>
        <w:t>Sulphate</w:t>
      </w:r>
      <w:proofErr w:type="spellEnd"/>
      <w:r w:rsidRPr="00CA5DCD">
        <w:rPr>
          <w:rFonts w:asciiTheme="majorBidi" w:hAnsiTheme="majorBidi" w:cstheme="majorBidi"/>
          <w:b/>
          <w:bCs/>
          <w:sz w:val="28"/>
          <w:szCs w:val="28"/>
        </w:rPr>
        <w:t xml:space="preserve"> containing Environment: electrochemical and </w:t>
      </w:r>
      <w:proofErr w:type="spellStart"/>
      <w:r w:rsidRPr="00CA5DCD">
        <w:rPr>
          <w:rFonts w:asciiTheme="majorBidi" w:hAnsiTheme="majorBidi" w:cstheme="majorBidi"/>
          <w:b/>
          <w:bCs/>
          <w:sz w:val="28"/>
          <w:szCs w:val="28"/>
        </w:rPr>
        <w:t>Piezoelectrochemical</w:t>
      </w:r>
      <w:proofErr w:type="spellEnd"/>
      <w:r w:rsidRPr="00CA5DCD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I</w:t>
      </w:r>
      <w:r w:rsidRPr="00CA5DCD">
        <w:rPr>
          <w:rFonts w:asciiTheme="majorBidi" w:hAnsiTheme="majorBidi" w:cstheme="majorBidi"/>
          <w:b/>
          <w:bCs/>
          <w:sz w:val="28"/>
          <w:szCs w:val="28"/>
        </w:rPr>
        <w:t>nsights</w:t>
      </w:r>
    </w:p>
    <w:p w:rsidR="001424C4" w:rsidRPr="00CA5DCD" w:rsidRDefault="001424C4" w:rsidP="001424C4">
      <w:pPr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CA5DCD">
        <w:rPr>
          <w:rFonts w:asciiTheme="majorBidi" w:hAnsiTheme="majorBidi" w:cstheme="majorBidi"/>
          <w:sz w:val="24"/>
          <w:szCs w:val="24"/>
        </w:rPr>
        <w:t>Gyöngyi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Vastag</w:t>
      </w: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DC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Ilona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Felhősi</w:t>
      </w: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 w:rsidRPr="00CA5DCD">
        <w:rPr>
          <w:rFonts w:asciiTheme="majorBidi" w:hAnsiTheme="majorBidi" w:cstheme="majorBidi"/>
          <w:sz w:val="24"/>
          <w:szCs w:val="24"/>
        </w:rPr>
        <w:t>*, Milan Vraneš</w:t>
      </w: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DCD">
        <w:rPr>
          <w:rFonts w:asciiTheme="majorBidi" w:hAnsiTheme="majorBidi" w:cstheme="majorBidi"/>
          <w:sz w:val="24"/>
          <w:szCs w:val="24"/>
        </w:rPr>
        <w:t>, Abdul Shaban</w:t>
      </w: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:rsidR="001424C4" w:rsidRPr="00CA5DCD" w:rsidRDefault="001424C4" w:rsidP="001424C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DCD">
        <w:rPr>
          <w:rFonts w:asciiTheme="majorBidi" w:hAnsiTheme="majorBidi" w:cstheme="majorBidi"/>
          <w:sz w:val="24"/>
          <w:szCs w:val="24"/>
        </w:rPr>
        <w:t xml:space="preserve">University of Novi Sad, Faculty of Sciences, Department of Chemistry, Biochemistry and Environmental Protection,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Trg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Dositeja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Obradovića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3, 21000 Novi Sad, Serbia </w:t>
      </w:r>
    </w:p>
    <w:p w:rsidR="001424C4" w:rsidRPr="00CA5DCD" w:rsidRDefault="001424C4" w:rsidP="001424C4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CA5DC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A5DCD">
        <w:rPr>
          <w:rFonts w:asciiTheme="majorBidi" w:hAnsiTheme="majorBidi" w:cstheme="majorBidi"/>
          <w:sz w:val="24"/>
          <w:szCs w:val="24"/>
        </w:rPr>
        <w:t xml:space="preserve">Research Centre for Natural Sciences, Magyar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tudósok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A5DCD">
        <w:rPr>
          <w:rFonts w:asciiTheme="majorBidi" w:hAnsiTheme="majorBidi" w:cstheme="majorBidi"/>
          <w:sz w:val="24"/>
          <w:szCs w:val="24"/>
        </w:rPr>
        <w:t>körútja</w:t>
      </w:r>
      <w:proofErr w:type="spellEnd"/>
      <w:r w:rsidRPr="00CA5DCD">
        <w:rPr>
          <w:rFonts w:asciiTheme="majorBidi" w:hAnsiTheme="majorBidi" w:cstheme="majorBidi"/>
          <w:sz w:val="24"/>
          <w:szCs w:val="24"/>
        </w:rPr>
        <w:t xml:space="preserve"> 2, 1117 Budapest, Hungary</w:t>
      </w:r>
    </w:p>
    <w:p w:rsidR="001424C4" w:rsidRDefault="001424C4">
      <w:pPr>
        <w:rPr>
          <w:rFonts w:ascii="Times New Roman" w:hAnsi="Times New Roman" w:cs="Times New Roman"/>
          <w:sz w:val="24"/>
          <w:szCs w:val="24"/>
        </w:rPr>
      </w:pPr>
    </w:p>
    <w:p w:rsidR="0064330E" w:rsidRDefault="0064330E">
      <w:pPr>
        <w:rPr>
          <w:rFonts w:ascii="Times New Roman" w:hAnsi="Times New Roman" w:cs="Times New Roman"/>
          <w:sz w:val="24"/>
          <w:szCs w:val="24"/>
        </w:rPr>
      </w:pPr>
    </w:p>
    <w:p w:rsidR="00D40F95" w:rsidRPr="00D40F95" w:rsidRDefault="00D40F95" w:rsidP="0064330E">
      <w:pPr>
        <w:jc w:val="center"/>
        <w:rPr>
          <w:rFonts w:ascii="Times New Roman" w:hAnsi="Times New Roman" w:cs="Times New Roman"/>
          <w:sz w:val="24"/>
          <w:szCs w:val="24"/>
        </w:rPr>
      </w:pPr>
      <w:r w:rsidRPr="00D40F95">
        <w:rPr>
          <w:rFonts w:ascii="Times New Roman" w:hAnsi="Times New Roman" w:cs="Times New Roman"/>
          <w:sz w:val="24"/>
          <w:szCs w:val="24"/>
        </w:rPr>
        <w:t>Table S1</w:t>
      </w:r>
      <w:r w:rsidR="0064330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ime-variation of the fitted EIS data for copper electrode in acidic 0.1M Na</w:t>
      </w:r>
      <w:r w:rsidRPr="00D40F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O</w:t>
      </w:r>
      <w:r w:rsidRPr="00D40F9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olution (pH=2.7) in the presence of 10</w:t>
      </w:r>
      <w:r w:rsidRPr="00D40F95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 xml:space="preserve"> M [C10Nic</w:t>
      </w:r>
      <w:proofErr w:type="gramStart"/>
      <w:r>
        <w:rPr>
          <w:rFonts w:ascii="Times New Roman" w:hAnsi="Times New Roman" w:cs="Times New Roman"/>
          <w:sz w:val="24"/>
          <w:szCs w:val="24"/>
        </w:rPr>
        <w:t>]B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hibi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5"/>
        <w:gridCol w:w="1017"/>
        <w:gridCol w:w="956"/>
        <w:gridCol w:w="1343"/>
        <w:gridCol w:w="817"/>
        <w:gridCol w:w="1080"/>
        <w:gridCol w:w="1350"/>
        <w:gridCol w:w="990"/>
        <w:gridCol w:w="1080"/>
      </w:tblGrid>
      <w:tr w:rsidR="001424C4" w:rsidRPr="00C0381A" w:rsidTr="001424C4"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orr</w:t>
            </w:r>
            <w:proofErr w:type="spellEnd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381A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24C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(CPE)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(CPE)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1424C4" w:rsidRPr="00C0381A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0381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t</w:t>
            </w:r>
            <w:proofErr w:type="spellEnd"/>
          </w:p>
        </w:tc>
      </w:tr>
      <w:tr w:rsidR="001424C4" w:rsidRPr="00BC5809" w:rsidTr="001424C4"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5809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BC5809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BC5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57"/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m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2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BC5809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BC5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sym w:font="Symbol" w:char="F057"/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m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2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C580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BC580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1424C4" w:rsidRPr="00BC5809" w:rsidRDefault="001424C4" w:rsidP="00BC5809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5809">
              <w:rPr>
                <w:rFonts w:ascii="Times New Roman" w:hAnsi="Times New Roman" w:cs="Times New Roman"/>
                <w:sz w:val="24"/>
                <w:szCs w:val="24"/>
              </w:rPr>
              <w:sym w:font="Symbol" w:char="F057"/>
            </w:r>
            <w:r w:rsidRPr="00BC5809"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BC58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424C4" w:rsidRPr="00FA17EA" w:rsidTr="001424C4"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92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8.69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7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963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.4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945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343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17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.28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77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458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2.4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946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343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17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.07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759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814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3.3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929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</w:t>
            </w:r>
            <w:r w:rsidRPr="00FA1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3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17" w:type="dxa"/>
            <w:vAlign w:val="bottom"/>
          </w:tcPr>
          <w:p w:rsidR="001424C4" w:rsidRPr="00FA17EA" w:rsidRDefault="00B468A9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.09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74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933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4.3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911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</w:t>
            </w:r>
            <w:r w:rsidRPr="00FA1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142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3.82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0</w:t>
            </w:r>
            <w:r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.39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55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8115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5.2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94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3.25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18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.11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580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8233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6.2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74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</w:t>
            </w:r>
            <w:r w:rsidRPr="00FA17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95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2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.77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594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8051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7.1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52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62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2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.57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0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827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8.1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31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</w:t>
            </w:r>
            <w:r w:rsidRPr="00FA17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33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31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8.38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15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512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9.0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18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06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37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9.18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20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243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9.9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809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</w:t>
            </w:r>
            <w:r w:rsidRPr="00FA17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84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43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9.93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24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7025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0.8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99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68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4</w:t>
            </w:r>
            <w:r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06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26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826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1.8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86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55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5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15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28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598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2.7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72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55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4</w:t>
            </w: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24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3</w:t>
            </w: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309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3.7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62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52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48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33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3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6066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4.6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49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</w:t>
            </w:r>
            <w:r w:rsidRPr="00FA17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59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42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45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38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760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5.6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36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69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36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58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43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429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6.5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26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80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30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67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71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47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5127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7.5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18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91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2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40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1.85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50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869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8.4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12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02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21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02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53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705</w:t>
            </w:r>
          </w:p>
        </w:tc>
      </w:tr>
      <w:tr w:rsidR="001424C4" w:rsidRPr="00FA17EA" w:rsidTr="001424C4">
        <w:tc>
          <w:tcPr>
            <w:tcW w:w="925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19.4</w:t>
            </w:r>
          </w:p>
        </w:tc>
        <w:tc>
          <w:tcPr>
            <w:tcW w:w="10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1</w:t>
            </w:r>
          </w:p>
        </w:tc>
        <w:tc>
          <w:tcPr>
            <w:tcW w:w="956" w:type="dxa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43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14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17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35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19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57</w:t>
            </w:r>
          </w:p>
        </w:tc>
        <w:tc>
          <w:tcPr>
            <w:tcW w:w="1080" w:type="dxa"/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642</w:t>
            </w:r>
          </w:p>
        </w:tc>
      </w:tr>
      <w:tr w:rsidR="001424C4" w:rsidRPr="00FA17EA" w:rsidTr="001424C4"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20.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-0.0711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A17EA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20</w:t>
            </w:r>
            <w:r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8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2.36</w:t>
            </w:r>
            <w:r w:rsidR="0064330E">
              <w:rPr>
                <w:rFonts w:ascii="Times New Roman" w:hAnsi="Times New Roman" w:cs="Times New Roman"/>
                <w:color w:val="000000"/>
              </w:rPr>
              <w:sym w:font="Symbol" w:char="F0D7"/>
            </w:r>
            <w:r w:rsidR="0064330E">
              <w:rPr>
                <w:rFonts w:ascii="Times New Roman" w:hAnsi="Times New Roman" w:cs="Times New Roman"/>
                <w:color w:val="000000"/>
              </w:rPr>
              <w:t>10</w:t>
            </w:r>
            <w:r w:rsidR="0064330E" w:rsidRPr="001424C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 w:rsidR="0064330E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A17EA">
              <w:rPr>
                <w:rFonts w:ascii="Times New Roman" w:hAnsi="Times New Roman" w:cs="Times New Roman"/>
                <w:bCs/>
              </w:rPr>
              <w:t>0.6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1424C4" w:rsidRPr="00FA17EA" w:rsidRDefault="001424C4" w:rsidP="00FA17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17EA">
              <w:rPr>
                <w:rFonts w:ascii="Times New Roman" w:hAnsi="Times New Roman" w:cs="Times New Roman"/>
                <w:color w:val="000000"/>
              </w:rPr>
              <w:t>4611</w:t>
            </w:r>
          </w:p>
        </w:tc>
      </w:tr>
    </w:tbl>
    <w:p w:rsidR="00D23AE5" w:rsidRDefault="00D23AE5" w:rsidP="00D40F9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0110DD" w:rsidRPr="000110DD" w:rsidTr="000110DD"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)</w:t>
            </w:r>
          </w:p>
        </w:tc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b/>
                <w:sz w:val="24"/>
                <w:szCs w:val="24"/>
              </w:rPr>
              <w:t>b)</w:t>
            </w:r>
          </w:p>
        </w:tc>
      </w:tr>
      <w:tr w:rsidR="000110DD" w:rsidRPr="000110DD" w:rsidTr="000110DD"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752020" cy="2253539"/>
                  <wp:effectExtent l="0" t="0" r="0" b="0"/>
                  <wp:docPr id="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l="6160" t="6513" r="11418" b="5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020" cy="22535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859767" cy="2224136"/>
                  <wp:effectExtent l="0" t="0" r="0" b="0"/>
                  <wp:docPr id="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4106" t="6897" r="10245" b="6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767" cy="22241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0DD" w:rsidRPr="000110DD" w:rsidTr="000110DD"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b/>
                <w:sz w:val="24"/>
                <w:szCs w:val="24"/>
              </w:rPr>
              <w:t>d)</w:t>
            </w:r>
          </w:p>
        </w:tc>
      </w:tr>
      <w:tr w:rsidR="000110DD" w:rsidRPr="000110DD" w:rsidTr="000110DD"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2846717" cy="2242868"/>
                  <wp:effectExtent l="0" t="0" r="0" b="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l="4693" t="7209" r="9951" b="49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717" cy="22428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0110DD" w:rsidRPr="000110DD" w:rsidRDefault="000110DD" w:rsidP="00D40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10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761836" cy="2204552"/>
                  <wp:effectExtent l="0" t="0" r="0" b="0"/>
                  <wp:docPr id="1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7333" t="8046" r="9951" b="5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1836" cy="22045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B443B" w:rsidRDefault="00BB443B" w:rsidP="00BB443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Time-variation of the corrosion potential and fitted EIS data for copper electrode in acidic 0.1M Na</w:t>
      </w:r>
      <w:r w:rsidRPr="00D40F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SO</w:t>
      </w:r>
      <w:r w:rsidRPr="00D40F9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solution (pH=2.7) in the presence of 10</w:t>
      </w:r>
      <w:r w:rsidRPr="00D40F95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 xml:space="preserve"> M [C10Nic]Br inhibitor: a) corrosion potential, b)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Pr="00BB443B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Pr="00BB443B">
        <w:rPr>
          <w:rFonts w:ascii="Times New Roman" w:hAnsi="Times New Roman" w:cs="Times New Roman"/>
          <w:sz w:val="24"/>
          <w:szCs w:val="24"/>
          <w:vertAlign w:val="subscript"/>
        </w:rPr>
        <w:t>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, c) CPE elements and d) exponent of CPE elements</w:t>
      </w:r>
    </w:p>
    <w:p w:rsidR="00BB443B" w:rsidRPr="00D40F95" w:rsidRDefault="00BB443B" w:rsidP="00BB443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110DD" w:rsidRDefault="000110DD" w:rsidP="00D40F95"/>
    <w:sectPr w:rsidR="000110DD" w:rsidSect="00142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FF454E"/>
    <w:rsid w:val="000110DD"/>
    <w:rsid w:val="0011748E"/>
    <w:rsid w:val="001424C4"/>
    <w:rsid w:val="0064330E"/>
    <w:rsid w:val="0095441F"/>
    <w:rsid w:val="00B468A9"/>
    <w:rsid w:val="00BB443B"/>
    <w:rsid w:val="00BC5809"/>
    <w:rsid w:val="00C0381A"/>
    <w:rsid w:val="00C8381F"/>
    <w:rsid w:val="00D23AE5"/>
    <w:rsid w:val="00D40F95"/>
    <w:rsid w:val="00E52226"/>
    <w:rsid w:val="00FA17EA"/>
    <w:rsid w:val="00FF4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44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4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2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osi Ilona</dc:creator>
  <cp:lastModifiedBy>Felhosi Ilona</cp:lastModifiedBy>
  <cp:revision>7</cp:revision>
  <dcterms:created xsi:type="dcterms:W3CDTF">2024-10-10T13:29:00Z</dcterms:created>
  <dcterms:modified xsi:type="dcterms:W3CDTF">2024-10-10T16:07:00Z</dcterms:modified>
</cp:coreProperties>
</file>